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C21" w:rsidRPr="006337EB" w:rsidRDefault="00C17C21" w:rsidP="00C17C21">
      <w:pPr>
        <w:bidi w:val="0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337EB">
        <w:rPr>
          <w:rFonts w:ascii="Times New Roman" w:hAnsi="Times New Roman" w:cs="Times New Roman"/>
          <w:b/>
          <w:bCs/>
          <w:sz w:val="24"/>
          <w:szCs w:val="24"/>
        </w:rPr>
        <w:t>REFLECT Questionnaire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441"/>
        <w:gridCol w:w="4234"/>
        <w:gridCol w:w="868"/>
        <w:gridCol w:w="868"/>
        <w:gridCol w:w="868"/>
        <w:gridCol w:w="868"/>
        <w:gridCol w:w="869"/>
      </w:tblGrid>
      <w:tr w:rsidR="00C17C21" w:rsidRPr="006337EB" w:rsidTr="00BD1093">
        <w:trPr>
          <w:cantSplit/>
          <w:trHeight w:val="1134"/>
        </w:trPr>
        <w:tc>
          <w:tcPr>
            <w:tcW w:w="4675" w:type="dxa"/>
            <w:gridSpan w:val="2"/>
            <w:shd w:val="clear" w:color="auto" w:fill="D9D9D9" w:themeFill="background1" w:themeFillShade="D9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68" w:type="dxa"/>
            <w:shd w:val="clear" w:color="auto" w:fill="D9D9D9" w:themeFill="background1" w:themeFillShade="D9"/>
            <w:textDirection w:val="tbRl"/>
            <w:vAlign w:val="center"/>
          </w:tcPr>
          <w:p w:rsidR="00C17C21" w:rsidRPr="006337EB" w:rsidRDefault="00C17C21" w:rsidP="00BD109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ly agree</w:t>
            </w:r>
          </w:p>
        </w:tc>
        <w:tc>
          <w:tcPr>
            <w:tcW w:w="868" w:type="dxa"/>
            <w:shd w:val="clear" w:color="auto" w:fill="D9D9D9" w:themeFill="background1" w:themeFillShade="D9"/>
            <w:textDirection w:val="tbRl"/>
            <w:vAlign w:val="center"/>
          </w:tcPr>
          <w:p w:rsidR="00C17C21" w:rsidRPr="006337EB" w:rsidRDefault="00C17C21" w:rsidP="00BD109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868" w:type="dxa"/>
            <w:shd w:val="clear" w:color="auto" w:fill="D9D9D9" w:themeFill="background1" w:themeFillShade="D9"/>
            <w:textDirection w:val="tbRl"/>
            <w:vAlign w:val="center"/>
          </w:tcPr>
          <w:p w:rsidR="00C17C21" w:rsidRPr="006337EB" w:rsidRDefault="00C17C21" w:rsidP="00BD109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idea</w:t>
            </w:r>
          </w:p>
        </w:tc>
        <w:tc>
          <w:tcPr>
            <w:tcW w:w="868" w:type="dxa"/>
            <w:shd w:val="clear" w:color="auto" w:fill="D9D9D9" w:themeFill="background1" w:themeFillShade="D9"/>
            <w:textDirection w:val="tbRl"/>
            <w:vAlign w:val="center"/>
          </w:tcPr>
          <w:p w:rsidR="00C17C21" w:rsidRPr="006337EB" w:rsidRDefault="00C17C21" w:rsidP="00BD109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69" w:type="dxa"/>
            <w:shd w:val="clear" w:color="auto" w:fill="D9D9D9" w:themeFill="background1" w:themeFillShade="D9"/>
            <w:textDirection w:val="tbRl"/>
            <w:vAlign w:val="center"/>
          </w:tcPr>
          <w:p w:rsidR="00C17C21" w:rsidRPr="006337EB" w:rsidRDefault="00C17C21" w:rsidP="00BD109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ly disagree</w:t>
            </w: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Feedbacks improve my clinical performance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2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Feedbacks  improve my professional behavior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3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Feedbacks increase my academic motivation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Feedbacks are influential in making me a better specialist in the future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I consider my fellow or senior residents to be a reliable source for delivering feedback to me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Feedback are provided to me at the appropriate time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Feedback are provided to me at the appropriate place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8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The provided feedback is completely clear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9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When receiving feedback, a solution is provided to improve and improve my performance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0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The faculty spend a sufficient amount of time to get to know me, evaluate me and provide feedback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1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In my opinion, the</w:t>
            </w: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faculty </w:t>
            </w: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have sufficient skills in providing feedback and follow an appropriate framework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2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sz w:val="20"/>
                <w:szCs w:val="20"/>
              </w:rPr>
              <w:t>I consider the feedback from faculty to be necessary and important for my progress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3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In case I do not find the received feedback sufficient, I personally seek feedback from professors or other residents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4</w:t>
            </w:r>
          </w:p>
        </w:tc>
        <w:tc>
          <w:tcPr>
            <w:tcW w:w="4234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Receiving negative feedback makes me feel stressed, embarrassed or humiliated.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F2F2F2" w:themeFill="background1" w:themeFillShade="F2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  <w:tr w:rsidR="00C17C21" w:rsidRPr="006337EB" w:rsidTr="00BD1093">
        <w:trPr>
          <w:trHeight w:val="720"/>
        </w:trPr>
        <w:tc>
          <w:tcPr>
            <w:tcW w:w="441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6337EB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>15</w:t>
            </w:r>
          </w:p>
        </w:tc>
        <w:tc>
          <w:tcPr>
            <w:tcW w:w="4234" w:type="dxa"/>
            <w:shd w:val="clear" w:color="auto" w:fill="auto"/>
            <w:vAlign w:val="center"/>
          </w:tcPr>
          <w:p w:rsidR="00C17C21" w:rsidRPr="006337EB" w:rsidRDefault="00C17C21" w:rsidP="00BD1093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6337EB">
              <w:rPr>
                <w:rStyle w:val="rynqvb"/>
                <w:rFonts w:ascii="Times New Roman" w:hAnsi="Times New Roman" w:cs="Times New Roman"/>
                <w:sz w:val="20"/>
                <w:szCs w:val="20"/>
                <w:lang w:val="en"/>
              </w:rPr>
              <w:t>Receiving positive feedback makes me feel good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869" w:type="dxa"/>
            <w:shd w:val="clear" w:color="auto" w:fill="auto"/>
            <w:vAlign w:val="center"/>
          </w:tcPr>
          <w:p w:rsidR="00C17C21" w:rsidRPr="006337EB" w:rsidRDefault="00C17C21" w:rsidP="00BD10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</w:tr>
    </w:tbl>
    <w:p w:rsidR="00EB669E" w:rsidRDefault="00C17C21">
      <w:pPr>
        <w:rPr>
          <w:rFonts w:hint="cs"/>
        </w:rPr>
      </w:pPr>
      <w:bookmarkStart w:id="0" w:name="_GoBack"/>
      <w:bookmarkEnd w:id="0"/>
    </w:p>
    <w:sectPr w:rsidR="00EB669E" w:rsidSect="006C73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40"/>
    <w:rsid w:val="00064340"/>
    <w:rsid w:val="00246E34"/>
    <w:rsid w:val="006C07D8"/>
    <w:rsid w:val="006C73E8"/>
    <w:rsid w:val="00770847"/>
    <w:rsid w:val="009636B6"/>
    <w:rsid w:val="00B06A04"/>
    <w:rsid w:val="00C17C21"/>
    <w:rsid w:val="00E0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8583DC9"/>
  <w15:chartTrackingRefBased/>
  <w15:docId w15:val="{836AE256-29EB-494F-AF54-C7FF00F7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C2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C17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 Ilaghi</dc:creator>
  <cp:keywords/>
  <dc:description/>
  <cp:lastModifiedBy>Mehran Ilaghi</cp:lastModifiedBy>
  <cp:revision>2</cp:revision>
  <dcterms:created xsi:type="dcterms:W3CDTF">2023-01-10T15:57:00Z</dcterms:created>
  <dcterms:modified xsi:type="dcterms:W3CDTF">2023-01-10T15:58:00Z</dcterms:modified>
</cp:coreProperties>
</file>